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t xml:space="preserve">Table S1. </w:t>
      </w:r>
      <w:r>
        <w:rPr>
          <w:rFonts w:ascii="Times New Roman" w:hAnsi="Times New Roman" w:cs="Times New Roman"/>
          <w:sz w:val="24"/>
        </w:rPr>
        <w:t>Positive gene associated with PRDM1 in LinkedOmics database.</w:t>
      </w:r>
    </w:p>
    <w:tbl>
      <w:tblPr>
        <w:tblStyle w:val="5"/>
        <w:tblW w:w="67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2694"/>
        <w:gridCol w:w="1798"/>
      </w:tblGrid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arson-correlation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2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179714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65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C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80733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1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CA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99511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I3B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77641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580753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5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A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831460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8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P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563164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27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SL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217707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7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SS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958334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7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TA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62559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90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TR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086926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3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VR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878934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AM1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59626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0E-3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AM1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098221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6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AM1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158823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7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AMDEC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71374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AMTS1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777454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8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AMTS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29909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6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AMTS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14452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1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AMTS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647471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7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AMTS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61361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48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AMTS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596095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AMTS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247826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0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AMTS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21191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49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AMTSL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12503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A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52268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77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ARB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92323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5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EB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09978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5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FA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48398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4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IM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678919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KAP1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85743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9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KAP1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190295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KA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645367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8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DH1A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12756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29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DH1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39148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5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OX5A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352515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5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PK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14832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68E-3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OT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55720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1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OT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286303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4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GPT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966768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6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GPT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173021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2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O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96965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TX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701241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25E-3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OC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851069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8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BA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701869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9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BB1I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93469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BB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452844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7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POBEC3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29506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6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QP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68629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HGAP2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770920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1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HGAP2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589479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72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HGAP2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389072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0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HGAP3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36619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46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HGAP3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071249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9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HGAP4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187419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3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HGAP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635404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HGDI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273230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6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HGEF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651367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2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ID5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47422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4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L1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660808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8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L13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715167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05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L4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25248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8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RDC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59402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92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S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669133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11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432452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5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A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42495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4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A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268348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P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238470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0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P10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48755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6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P11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72046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2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P6V0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91686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P8B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68146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2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P8B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753882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29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XN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853598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6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VPR1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19805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9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X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42101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9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2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074523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62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3GALT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286453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ACH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635633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3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ACH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0994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AS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804499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3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CL2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411789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81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CL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554663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4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ND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426892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9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ST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17781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G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595158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7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HLHE2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07774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9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HMT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143294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48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CC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26321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4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C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202527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4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N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765319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3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39869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42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P2K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119611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1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P8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958602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5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PR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50354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8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NC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34780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2E-3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NI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84835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04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O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29455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ST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964115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25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TBD1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59710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2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TK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54180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0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TN2A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642876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8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TN3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355719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1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TN3A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353288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48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0orf12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723227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2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0orf2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884529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0orf5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249316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0orf7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47722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4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3orf1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053127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4orf11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609672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7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4orf3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413129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4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4orf4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929445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3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7orf8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55544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4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8orf5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621852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Q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13322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2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QTNF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209174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7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QTNF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979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45909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3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11349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32E-3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orf19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306704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5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1orf3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328255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3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21orf9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278466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1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3A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23924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3orf5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12779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16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5A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314736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9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5orf1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83002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3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5orf2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14309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5orf5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856324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5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5orf6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757629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2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6orf20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385196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2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6orf9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013262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8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7orf1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84601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8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7orf5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629712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2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9orf11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48762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4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L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020153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38E-3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LHM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29382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9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LU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895327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PZ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957789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76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SS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85254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8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BL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755385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28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B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837588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1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DC102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630217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DC3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169909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4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DC5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728397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DC8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554389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3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DC88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1688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2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DC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065913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8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L1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15080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4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L1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1877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5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L1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72617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L2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43831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L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699069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5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L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593039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690553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90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R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453124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R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03103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27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R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051388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30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R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133793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8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10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26139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5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16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31537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8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18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95685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77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200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459178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65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22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549771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7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24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46314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3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27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99951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8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2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62460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6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2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13725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3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69421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300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133068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22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300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827235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4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300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6202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300L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139616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52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3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956913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77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3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105842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8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3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49506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3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585780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8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3G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42544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6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4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79843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731170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3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5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18156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6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6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999762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4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6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488112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9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8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166100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63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8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07867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9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8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560878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8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445180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1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9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571664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8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9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63991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8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H1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482811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2E-3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K1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621291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91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K1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409776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02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DY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686155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ACAM2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47167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5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LF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319935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15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P17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961916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1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RCA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167890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7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FH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71226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2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GGB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393072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25H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028525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RD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720338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ST1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00208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49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SY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257568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26E-3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SY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51837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5E-3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IT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534882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7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L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20005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9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L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815247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0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LDN1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863052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4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LEC2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205868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8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LEC4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05478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7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LEC5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20158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3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LEC7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758649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4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LIC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73007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0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LIC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013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2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MAH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240868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9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MTM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089537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8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NN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372087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72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NTNA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87834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64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10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595684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7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11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962938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0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12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272324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09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13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731535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15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546517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0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1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701483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4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1A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607888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1E-3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24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44605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5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3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053813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68E-3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4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06214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7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4A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088805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5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85552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0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5A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693743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0E-3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5A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75195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6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46879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6A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38364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8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6A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873146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23E-3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8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70438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7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8A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883665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3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EC1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0437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2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PZ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99103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RI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057696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5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RO1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427538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5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PA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512538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PXM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958810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2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PXM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898561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0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PZ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006575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67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428627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5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ISPL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387081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1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ISPL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061634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LF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25005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TA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84658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6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RTC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064963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1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SF1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17296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SF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761902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SF2R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91043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6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SF2R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86151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1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SF3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526616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6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SGALNACT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30343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5E-3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SR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6788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ST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92008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88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DSP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953364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8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G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33003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1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HRC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935693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8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LA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28683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2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S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19146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SK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658374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67E-3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SO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024142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6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TNBP2N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18446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9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XCL1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113211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28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XCR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945423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7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XCR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507580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XCR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651842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5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Xorf2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719415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61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YB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836011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9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YBR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869501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4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YP1B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570624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3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YR6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4055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9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YTH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213619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6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YTH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89460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3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YTI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634517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4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AAM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893451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AB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588091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1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ACT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67350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6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ACT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91353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AP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695180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9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CHS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916057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5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C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138820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2E-3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C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837391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58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DR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940121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3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NND5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13024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4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FNA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241224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9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KI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168008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IO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81191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8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KK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1735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1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LC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073646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63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NAJB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65505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NAJC5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86109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OCK1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793183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2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OCK1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63237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7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OCK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538972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4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OK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37690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6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OK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063654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OK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91312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6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PE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64074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PYD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407508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5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PYSL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194927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7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21910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69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RAM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985078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3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S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130309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1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US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805179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54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USP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073497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4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YS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010982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2F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214535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47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BF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816820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CM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305672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3E-3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DEM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186063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DIL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03501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7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DNR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602128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9E-3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FEM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451660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2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FEM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039047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5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F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88419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5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GFL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701259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7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GR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4416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92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HD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953248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LK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763517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0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L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75863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LT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10557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5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MILIN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398175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2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M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679588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8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MR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918364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1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OX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41662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PE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96188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1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TP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347544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9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TPD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953500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PB41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258135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81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PHA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11892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PSTI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079405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58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PY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089212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8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RBB2I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10979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5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RM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193866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TS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680265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7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C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51906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0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326861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9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I2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951605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1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I2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15997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94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13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638613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7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2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23532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85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101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949192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102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16790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5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126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895561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151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01133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180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72593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9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190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114463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196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129464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3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198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02109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198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66712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4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26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595051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6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38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915140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3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49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765468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3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63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319202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1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65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953005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33448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6E-3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034244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5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T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02550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7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T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427933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5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BLN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02930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99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BLN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65721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0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BN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596008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3E-3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BN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498894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2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BXL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768295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1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CA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65181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CER1G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13504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7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CGR2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21795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7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CGR2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85209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0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CGR2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892894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1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CGR3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948340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5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CHS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36343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4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CRL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359073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4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RMT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79859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94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Z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795935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9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G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358825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4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GF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251561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9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G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857659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9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G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21307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IBI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876689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7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ILIP1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829778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7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ILI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83377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KBP1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86253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2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KBP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210159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9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I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858361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5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J2253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570710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7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J3603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77012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J4270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724891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N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32609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07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LN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488905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5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MN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32260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1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MNL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899805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9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MO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74039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8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N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0897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8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NB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795357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7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NDC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74423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2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NDC3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33912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4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OS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484518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4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OXF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73270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49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OXF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63607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OXN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9858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OXN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46213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OXO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25986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OXP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80631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0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P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072684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4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PR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94206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PR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947597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8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RMD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677115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7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ST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07212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24E-3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UT1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766952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Y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48942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Y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505451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2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Z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227624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0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ZD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991626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6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B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535795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1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L3ST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280052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4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LNT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295130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0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S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3519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65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S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38741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5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B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63017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4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BP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156634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94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BP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83787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4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DF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68914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6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FT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78231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392975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3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FPT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248263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51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GT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438179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IMAP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78303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5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IT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41305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J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7285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2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JD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29778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53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907801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07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246680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7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968666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0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P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536911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8E-3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PR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792546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3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S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17610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6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T8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676808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3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M2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077129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NA1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140428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5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NB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512299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1E-3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NPTA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28562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9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NM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258285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36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R11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167173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5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R12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30593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2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R13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567018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05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R14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542117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53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R16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264854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59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R17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869901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7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R17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652768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R17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887051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5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R18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62930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5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4422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7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R6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560216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0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R6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023535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4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R8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859176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7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R8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441431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X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4253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6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REM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350111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60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STM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313312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8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TDC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151286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3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UCY1A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09338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VIN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01815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5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XYLT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071812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2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APLN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193961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4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AS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46334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5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AVCR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14490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84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CK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685747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5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CLS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775208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94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DAC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239447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9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C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34026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2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G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135180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1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L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555273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9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G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8958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6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HIP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294377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2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F1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569355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20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480195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6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VE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015428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3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IVE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714477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8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K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164098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LA-DM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007093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6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LA-DO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71246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5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LA-DP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940931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LA-DQB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114681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3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LA-DR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748472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70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LX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235311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0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MCN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346396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75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MOX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915337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3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OK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79020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7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XD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334883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06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PS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727783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7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RH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655021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8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D11B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918051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7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D17B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77679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6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SPG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376644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0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TR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997394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TRA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096374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42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VCN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756741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5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AM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37975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2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CO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88925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7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FI1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14042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82E-3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FNG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86972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7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GDCC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31660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09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GFBP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57008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90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GFBP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615132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29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GSF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927891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2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KBI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769203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KZF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319644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7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KZF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48922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20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10R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97658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06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1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7279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38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1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821696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8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1RA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949442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8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21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054666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8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2R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17628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6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2R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51713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8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7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01058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3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960542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7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L9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534905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HB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39699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3E-3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RAK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790313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8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RF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175779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6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L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83202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09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M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449675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7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GA1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64761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0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G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067584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0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GA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480001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0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GA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113998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3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GA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24585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4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GA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00834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5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GA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249703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6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GAV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58139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0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GAX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306964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3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GB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980406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GB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250850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6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GB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212855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6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GB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768618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K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46983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5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PRI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8755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34E-3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SN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12467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4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AK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68015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AM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82034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MJD1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99487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A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897991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8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CNA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911596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9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CN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707395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8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CNE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72848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5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CTD1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996091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1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CTD2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0188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7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DELC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504820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4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DELC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88472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6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ER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060507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2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IAA024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731082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89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IAA035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085542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9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IAA074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60702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1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IAA103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690976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1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IAA121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059619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4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IAA143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64412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9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IAA175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10161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6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IAA194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543238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1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IF26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59764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9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IRRE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037921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3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LF1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366254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1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LF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11913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0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LF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798234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2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LF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813172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31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LHL2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537687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0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LHL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2597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8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LHL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9824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LHL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152995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0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LR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673114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56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MO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65949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6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3MBTL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903041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4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I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103746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5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MA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36981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4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MA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858462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4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MB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22869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3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MC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033644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1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MP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54784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6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PTM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089360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8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TS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8080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6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X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351801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5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AY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472198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8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BH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831112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3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C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08334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C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78486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0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DB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472605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7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EF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859040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9E-3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GALS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16385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5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HFP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948149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6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HF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168850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9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LRA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778533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LRA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640429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8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LRB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742707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8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LRB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631178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08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LRB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185438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0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LRB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24286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7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LRB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70248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MS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984119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4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N7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712949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MC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48262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28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C10019237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008367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C25735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093914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1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C28554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315991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23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C33952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304007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3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C37444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149506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C39995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616190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C40075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353189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48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C9058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827821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H3CR2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611452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4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X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493924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4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XL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302783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51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X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52836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0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PA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619986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7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PAR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842427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0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PHN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11248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PX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82151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1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RP1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404412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R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050509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9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RRC1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452165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4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RRC1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92791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RRC2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04107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3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RRC3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294630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59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RRC4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07869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9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RRC5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79414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68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RRC8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677134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5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RRK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642606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38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RRK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733022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9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RRN4C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82063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71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SAM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621394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S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873729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3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ST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35424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82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TB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406127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69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TB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740868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5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U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955572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6E-3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8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97439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9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48361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4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Y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02788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6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ZTS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80777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9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CF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85135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396005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4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T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561014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9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M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329433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2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P3K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377883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6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P3K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944011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P3K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217571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26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P4K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914714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4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Ma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504813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3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RVEL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14083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TN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03764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BN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78671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4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C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71677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DFI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0926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6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F2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05987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F2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86482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1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FV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752635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OX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31976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3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X3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066946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33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FA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055861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0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FAP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35768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7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FAP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154505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2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FAP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836100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4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FGE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429701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GC4580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712949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5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CA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6550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4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C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6829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E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372188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6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R155HG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479093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8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T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77923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9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MD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495769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1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MP1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73209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5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MP1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56235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8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MP1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90413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MP1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850062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98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M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21651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28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N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2762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ND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41721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74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BKL1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644643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36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RC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901419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2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OX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832908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6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PDZ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66567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PEG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74337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8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RA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75380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9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RC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289887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62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RVI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698257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7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S4A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96700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S4A4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13868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2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S4A6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251282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0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S4A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42095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S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312149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6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S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844442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2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S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705360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6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SRB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88071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5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TMR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74443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XRA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24849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79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XRA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613018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5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YH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210473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2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YL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404466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3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YLK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747416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2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YO1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481136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49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YO1G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599771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5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YO5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5471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YO9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820811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7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YO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609042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AALAD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125526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18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AV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67488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0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CAM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500357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05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CF1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607342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CF1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2124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CF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972578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8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CF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63167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1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CF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78168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CKAP1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960418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6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D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656998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DD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006383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3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TO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581407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9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X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235486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7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I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851396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98E-3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I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16962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1E-3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I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25000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KX3-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354988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63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LRC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72226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LR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530459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5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LRP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61656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4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40278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4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489573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9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CH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651476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9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CH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70250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3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X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422462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3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P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438652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PR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12800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8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PR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42781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6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2F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43083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3C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95111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7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BF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90188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IP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39432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K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696960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81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97769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0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R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362267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TF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0161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T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333109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8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UAK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220935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20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BFC2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3093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4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DZ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365101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6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DZ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20108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GFR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413362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LFM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286081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5E-3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LFML2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26763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3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LFML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105901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3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L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255562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6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MD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583694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7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SBPL1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112612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4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SBPL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69979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SM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91363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9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S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844734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04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STM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304818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5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2RX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145291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2RY1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484333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2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2RY1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32249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74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4HA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52368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2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BPC4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333360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63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G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588022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78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LLD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921728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92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LM2-AKA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463975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8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M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767249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9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NX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522642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PP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300756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40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RD6G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8124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3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RP1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023207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8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RP1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402816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4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RP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054917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49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RVG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32823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3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DH1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53033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34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DH1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16297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DH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310129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1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DHGA1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16280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9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OLC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40661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1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SK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152948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1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DCD1LG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603270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0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DE1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95973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4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DE4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046920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87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DGF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327446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3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DGFR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616790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3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DGFR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95443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8E-3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DGFR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970122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0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DLIM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735095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5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DLIM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538816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57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DP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53154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9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A1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62258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65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ACTR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6173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4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F2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25104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38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LDB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091971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75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CAL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12021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49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K3C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55234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5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K3CD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27939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1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K3CG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97609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8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K3R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666973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63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K3R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1984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3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LR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453794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5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M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307933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1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P4K2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502280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66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K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051498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2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A2G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05830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21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A2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963408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AU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656681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76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EKHG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939191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00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EKHG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706389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EKHO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21597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EKHO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027898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31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EK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860021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IN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301542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64055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O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120662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0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S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98921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6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XDC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72211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9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XDC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01664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4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LXNC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9790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54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MP2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118838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3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NO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90287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36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DN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606331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5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D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81162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9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M121L9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4476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7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ST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2174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16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PAP2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125722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4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PAPDC1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677291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8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PFIA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84817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6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PFIB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555797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2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PIL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42733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1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PP1R12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332766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0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PP1R3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23046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PPDE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796304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5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DM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E-4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DM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36926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7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DM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7556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4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L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727086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2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X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641817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52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F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858762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7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ICKLE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571622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3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ICKLE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653374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4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KCH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99368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KD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026339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5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KG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884170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9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R1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35799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80E-3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RX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766952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0E-3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SS2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2547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72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TG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62386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1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AF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324215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4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GD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12544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9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GER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757816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60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GFR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946309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GI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49843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9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GS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17334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HLH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034801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PLA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888674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5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PN2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229670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01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PN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54632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PR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37216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72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PRG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337871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9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PRO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60290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8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TR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11358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5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XD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49310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9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XK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253633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YGO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430931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1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KI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456179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4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2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64205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5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3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84231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18E-3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3I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197467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46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4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20146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8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B8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30014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8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I1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710435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9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P1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991565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41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P2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81162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9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R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44462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5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SA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57884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09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SA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42833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SGRF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19703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7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SGRP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134987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20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SGRP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488026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6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SSF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826076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6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SSF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409571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2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BMS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249983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77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BMS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162229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9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CN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62985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CS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340911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8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CK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478811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7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CQ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018628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LT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746862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72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075124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25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FTN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571421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4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FTN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03895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48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GS1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073058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7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GS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24152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7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HOJ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59662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HOQ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750014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IN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1487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ND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53704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NF12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584792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NF144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157566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69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NF16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7067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NF21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60983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6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OBO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21425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33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OR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12176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7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OR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606093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9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91737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9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RAG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948057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86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SA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693474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2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SPO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1702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19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UNX1T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499622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5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UNX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864315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9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UNX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77943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71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UNX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103368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9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100PB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61561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1PR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29892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3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C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490251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MD4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005157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28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MD9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86036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4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MH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7861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79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MSN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584003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4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SH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937567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V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92697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CARA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234020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0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CUBE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019117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1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C23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892601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6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L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403117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LPLG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142890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MA3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578450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MA3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503689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01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MA3D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33832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1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PT1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82898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4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PT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618093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65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PT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78321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RPINB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691397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RPINB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554024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3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RPINE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453921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67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RPINF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01954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4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RPINH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743414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3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RTA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80190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5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FMBT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69372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FR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71638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4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FRP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38951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57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GCD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241069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3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GI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210538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9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GK26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190402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8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2B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412752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9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2D1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338841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8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3BP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765233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9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3GLB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115809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3PXD2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081117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9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3PXD2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22641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36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ROOM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422340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6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GLEC1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9731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5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GLEC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58705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GLEC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60168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6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GLEC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215427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46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GLEC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19865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59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GLECP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365877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3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RP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446934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9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RPB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626491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8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RPB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790215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1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RPG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607374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8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KI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7803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2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KI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87456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69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AMF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935158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1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AMF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079246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AMF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134856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2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AMF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64630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8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383718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20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12A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123630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8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15A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41106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16A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658212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1A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572650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2A1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632771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98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2A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258495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8E-3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2A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830193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22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30A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057206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2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31A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35467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82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36A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24051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4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37A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374495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4A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536249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1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6A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48886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9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9A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237912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5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CO2B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180881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3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FN1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205732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5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FN12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44182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FN1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05086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6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FN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01499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99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IT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533773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31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O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2607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78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NAI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075181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5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NAI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896258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7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NE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013584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8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NTB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0447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8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NX1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13575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NX2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091055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4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NX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88547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0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CS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57437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1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CS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094060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5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RCS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49790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10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1379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3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14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306785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32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AR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229843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98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I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03868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917479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8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OCK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657414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07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ON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90290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2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RED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71237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0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RY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408530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0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SB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783243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6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RGA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128227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3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RG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360962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54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RPX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575518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8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SC5D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48466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2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SH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93120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5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SP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540344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4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6GAL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65014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18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8SIA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059130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8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G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008705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52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RD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298694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7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T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694088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85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K17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0635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5E-2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K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141065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05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ON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235361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9E-3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X1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388563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54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X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446547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LF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814106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4E-3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LF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016680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9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VE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095174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63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WAP70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137917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6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YDE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716709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53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AGAP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995083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9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AGL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327358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3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BC1D2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15097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CF1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10795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4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CF2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543388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9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CF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022694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7E-3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DO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615968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1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FE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259296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59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FB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539195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7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FBR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704258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BS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74245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5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BS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058145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9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HY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468910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0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IGIT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597731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6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IMP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190126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6E-2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IMP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99157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87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L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026752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33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LR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01863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LR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63376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0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LR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114850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1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LR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476357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75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LR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64002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4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MEFF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895392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MEM106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95249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7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MEM11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058199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5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MEM13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621032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58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MEM200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3604254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4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MEM200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043381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6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MEM200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274183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MEM2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94394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0E-2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MEM4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048835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5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MEM45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65009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47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MEM4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58543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2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MTC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178132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11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NFAIP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072775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16E-3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NFAIP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043647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87E-3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NFRSF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943101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7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NFSF13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7485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70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NFSF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21278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00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NFSF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117064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1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NIP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64051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80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NS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883225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5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PM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171559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76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P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722471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0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AF3IP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237552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0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AM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195210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ANK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445779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7E-1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AT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386826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0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EM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321716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7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IB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046846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3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I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467877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2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IM2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018901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3E-2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IM6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299989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93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PC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816693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PS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254429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69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PV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998924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2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SC22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62761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9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SHZ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421193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1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SHZ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12602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9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SPAN1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212846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1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SPAN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339271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59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WIST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112703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8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XLN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315983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59E-2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AC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159897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90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BASH3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815884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BE2E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504397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0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BTD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74840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5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GCG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823808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69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HRF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677726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9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C5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057383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46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C5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978036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5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VRAG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924019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5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MP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870226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1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SH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644770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3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CAM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628241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2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CA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026016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34E-2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C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670975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09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D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42422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9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EGFC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727883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4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GLL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821489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8E-3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I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214323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2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A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467012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0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DFY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165014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61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IPF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966923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4E-4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IS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8095163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12E-38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IT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628160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5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NT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296624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0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NT5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951920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8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T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8719849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3E-2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WC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000177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33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WC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44976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9E-1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WTR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90341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35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AF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95578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8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IR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70229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7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RN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06801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E-12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AP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2635935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9E-1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BTB38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069192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98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CCHC2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2766744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62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CCHC5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254629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8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EB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266393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15E-2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EB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350858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38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FHX4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2550660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7E-30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FP36L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2958634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2E-2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FPM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254451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35E-34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NF21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5655887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06E-13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NF267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47152376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4E-15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NF28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749531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6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NF423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6904153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6E-16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NF469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892449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7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NF518B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1553661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95E-17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NF521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3571822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4E-31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NF532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2639205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72E-29</w:t>
            </w:r>
          </w:p>
        </w:tc>
      </w:tr>
      <w:tr>
        <w:trPr>
          <w:trHeight w:val="270" w:hRule="atLeast"/>
        </w:trPr>
        <w:tc>
          <w:tcPr>
            <w:tcW w:w="22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NF804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5762022</w:t>
            </w:r>
          </w:p>
        </w:tc>
        <w:tc>
          <w:tcPr>
            <w:tcW w:w="179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8E-13</w:t>
            </w:r>
          </w:p>
        </w:tc>
      </w:tr>
    </w:tbl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855D51"/>
    <w:rsid w:val="005D61F9"/>
    <w:rsid w:val="00902BA1"/>
    <w:rsid w:val="00BA14C7"/>
    <w:rsid w:val="37BA65E7"/>
    <w:rsid w:val="3C85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7</Pages>
  <Words>4837</Words>
  <Characters>27576</Characters>
  <Lines>229</Lines>
  <Paragraphs>64</Paragraphs>
  <TotalTime>0</TotalTime>
  <ScaleCrop>false</ScaleCrop>
  <LinksUpToDate>false</LinksUpToDate>
  <CharactersWithSpaces>32349</CharactersWithSpaces>
  <Application>WPS Office_3.9.5.6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21:14:00Z</dcterms:created>
  <dc:creator>Last'glary~Jack</dc:creator>
  <cp:lastModifiedBy>wushugeng</cp:lastModifiedBy>
  <dcterms:modified xsi:type="dcterms:W3CDTF">2022-02-25T12:14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  <property fmtid="{D5CDD505-2E9C-101B-9397-08002B2CF9AE}" pid="3" name="ICV">
    <vt:lpwstr>C4B29C7CF14348C5802A5409A9FC0BBF</vt:lpwstr>
  </property>
</Properties>
</file>